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5:</w:t>
      </w:r>
      <w:r>
        <w:rPr>
          <w:lang w:val="en-GB"/>
        </w:rPr>
        <w:t xml:space="preserve"> </w:t>
      </w:r>
      <w:r>
        <w:rPr>
          <w:b/>
          <w:lang w:val="en-GB"/>
        </w:rPr>
        <w:t>Navigation-related activity in the Alternate condition, 72h post-training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847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"/>
        <w:gridCol w:w="2911"/>
        <w:gridCol w:w="599"/>
        <w:gridCol w:w="599"/>
        <w:gridCol w:w="599"/>
        <w:gridCol w:w="943"/>
        <w:gridCol w:w="560"/>
        <w:gridCol w:w="560"/>
        <w:gridCol w:w="560"/>
        <w:gridCol w:w="1320"/>
      </w:tblGrid>
      <w:tr>
        <w:trPr>
          <w:trHeight w:val="255" w:hRule="atLeast"/>
        </w:trPr>
        <w:tc>
          <w:tcPr>
            <w:tcW w:w="310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274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300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SD</w:t>
            </w:r>
          </w:p>
        </w:tc>
      </w:tr>
      <w:tr>
        <w:trPr>
          <w:trHeight w:val="255" w:hRule="atLeast"/>
        </w:trPr>
        <w:tc>
          <w:tcPr>
            <w:tcW w:w="310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 score</w:t>
            </w:r>
          </w:p>
        </w:tc>
      </w:tr>
      <w:tr>
        <w:trPr>
          <w:trHeight w:val="255" w:hRule="atLeast"/>
        </w:trPr>
        <w:tc>
          <w:tcPr>
            <w:tcW w:w="4305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Activations during the Detour part of the route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uperior frontal gyr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superior frontal gyr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7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precentral gyr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middle cingulate gyr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4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superior parietal gyr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9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caudate nucleus (head)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caudate nucleus (body)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*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pallidum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thalam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hippocamp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hippocamp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parahippocampal gyr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0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4*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fusiform gyr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9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9*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inferior temporal gyr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3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inferior occipital gyr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precune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6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cune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cune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4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calcarine region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9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middle occipital gyr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9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cerebelum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3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cerebelum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8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mi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05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Activations during the Routine part of the route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uperior frontal gyr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0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superior frontal gyr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8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upplementary motor area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insula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uperior parietal gyr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2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superior parietal gyr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4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caudate nucleus (head)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*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caudate nucleus (body)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*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thalam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8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thalam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parahippocampal gyr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1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*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fusiform gyr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3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inferior temporal gyr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0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precune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7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precune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7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retrosplenial cortex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calcarine region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middle occipital gyr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9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middle occipital gyr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5</w:t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inferior occipital gyr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cerebelum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0</w:t>
            </w:r>
          </w:p>
        </w:tc>
      </w:tr>
      <w:tr>
        <w:trPr>
          <w:trHeight w:val="255" w:hRule="atLeast"/>
        </w:trPr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mis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1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4T08:11:00Z</dcterms:created>
  <dc:creator>Géraldine Rauchs</dc:creator>
  <dc:description/>
  <cp:keywords/>
  <dc:language>en-US</dc:language>
  <cp:lastModifiedBy>Géraldine Rauchs</cp:lastModifiedBy>
  <dcterms:modified xsi:type="dcterms:W3CDTF">2008-07-24T08:12:00Z</dcterms:modified>
  <cp:revision>1</cp:revision>
  <dc:subject/>
  <dc:title>Table S5: Navigation-related activity in the Alternate condition, 72h post-training</dc:title>
</cp:coreProperties>
</file>